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62B35E" w14:textId="77777777" w:rsidR="00C8324E" w:rsidRDefault="00C8324E" w:rsidP="00C8324E">
      <w:pPr>
        <w:spacing w:beforeLines="50" w:before="156" w:line="360" w:lineRule="auto"/>
        <w:jc w:val="left"/>
        <w:rPr>
          <w:rFonts w:ascii="Times New Roman" w:hAnsi="Times New Roman" w:cs="Times New Roman"/>
          <w:b/>
          <w:color w:val="FF0000"/>
          <w:sz w:val="24"/>
          <w:szCs w:val="24"/>
          <w:highlight w:val="yellow"/>
        </w:rPr>
      </w:pPr>
      <w:bookmarkStart w:id="0" w:name="OLE_LINK20"/>
      <w:r>
        <w:rPr>
          <w:rFonts w:ascii="Times New Roman" w:hAnsi="Times New Roman" w:cs="Times New Roman" w:hint="eastAsia"/>
          <w:b/>
          <w:sz w:val="24"/>
          <w:szCs w:val="24"/>
        </w:rPr>
        <w:t>Supplementary</w:t>
      </w:r>
      <w:r w:rsidRPr="00C31517">
        <w:rPr>
          <w:rFonts w:ascii="Times New Roman" w:cs="Times New Roman"/>
          <w:b/>
          <w:color w:val="000000" w:themeColor="text1"/>
          <w:szCs w:val="21"/>
        </w:rPr>
        <w:t xml:space="preserve"> Table </w:t>
      </w:r>
      <w:r w:rsidRPr="00C31517">
        <w:rPr>
          <w:rFonts w:ascii="Times New Roman" w:eastAsia="宋体" w:cs="Times New Roman"/>
          <w:b/>
          <w:color w:val="000000" w:themeColor="text1"/>
          <w:szCs w:val="21"/>
        </w:rPr>
        <w:t>1.</w:t>
      </w:r>
      <w:r>
        <w:rPr>
          <w:rFonts w:ascii="Times New Roman" w:eastAsia="宋体" w:cs="Times New Roman"/>
          <w:b/>
          <w:color w:val="000000" w:themeColor="text1"/>
          <w:szCs w:val="21"/>
        </w:rPr>
        <w:t xml:space="preserve"> Primers sequences of PCR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635"/>
        <w:gridCol w:w="4411"/>
      </w:tblGrid>
      <w:tr w:rsidR="00C8324E" w:rsidRPr="006B4B3A" w14:paraId="4E862312" w14:textId="77777777" w:rsidTr="00A22FDD">
        <w:trPr>
          <w:trHeight w:val="109"/>
        </w:trPr>
        <w:tc>
          <w:tcPr>
            <w:tcW w:w="3635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31880034" w14:textId="77777777" w:rsidR="00C8324E" w:rsidRPr="006B4B3A" w:rsidRDefault="00C8324E" w:rsidP="00A22FD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121312"/>
                <w:kern w:val="0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color w:val="121312"/>
                <w:kern w:val="0"/>
                <w:sz w:val="23"/>
                <w:szCs w:val="23"/>
              </w:rPr>
              <w:t>G</w:t>
            </w:r>
            <w:r>
              <w:rPr>
                <w:rFonts w:ascii="Times New Roman" w:hAnsi="Times New Roman" w:cs="Times New Roman"/>
                <w:color w:val="121312"/>
                <w:kern w:val="0"/>
                <w:sz w:val="23"/>
                <w:szCs w:val="23"/>
              </w:rPr>
              <w:t>ene</w:t>
            </w:r>
          </w:p>
        </w:tc>
        <w:tc>
          <w:tcPr>
            <w:tcW w:w="4411" w:type="dxa"/>
            <w:tcBorders>
              <w:top w:val="single" w:sz="4" w:space="0" w:color="auto"/>
              <w:bottom w:val="single" w:sz="4" w:space="0" w:color="auto"/>
            </w:tcBorders>
          </w:tcPr>
          <w:p w14:paraId="497CA9AD" w14:textId="77777777" w:rsidR="00C8324E" w:rsidRPr="006B4B3A" w:rsidRDefault="00C8324E" w:rsidP="00A22FD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121312"/>
                <w:kern w:val="0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color w:val="121312"/>
                <w:kern w:val="0"/>
                <w:sz w:val="23"/>
                <w:szCs w:val="23"/>
              </w:rPr>
              <w:t>S</w:t>
            </w:r>
            <w:r>
              <w:rPr>
                <w:rFonts w:ascii="Times New Roman" w:hAnsi="Times New Roman" w:cs="Times New Roman"/>
                <w:color w:val="121312"/>
                <w:kern w:val="0"/>
                <w:sz w:val="23"/>
                <w:szCs w:val="23"/>
              </w:rPr>
              <w:t>equence</w:t>
            </w:r>
          </w:p>
        </w:tc>
      </w:tr>
      <w:tr w:rsidR="00C8324E" w:rsidRPr="006B4B3A" w14:paraId="77B58EB7" w14:textId="77777777" w:rsidTr="00A22FDD">
        <w:trPr>
          <w:trHeight w:val="109"/>
        </w:trPr>
        <w:tc>
          <w:tcPr>
            <w:tcW w:w="3635" w:type="dxa"/>
            <w:tcBorders>
              <w:top w:val="single" w:sz="4" w:space="0" w:color="auto"/>
            </w:tcBorders>
          </w:tcPr>
          <w:p w14:paraId="0AFC3F7C" w14:textId="77777777" w:rsidR="00C8324E" w:rsidRPr="006B4B3A" w:rsidRDefault="00C8324E" w:rsidP="00A22FD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121312"/>
                <w:kern w:val="0"/>
                <w:sz w:val="23"/>
                <w:szCs w:val="23"/>
              </w:rPr>
            </w:pPr>
            <w:r w:rsidRPr="006B4B3A">
              <w:rPr>
                <w:rFonts w:ascii="Times New Roman" w:hAnsi="Times New Roman" w:cs="Times New Roman"/>
                <w:color w:val="121312"/>
                <w:kern w:val="0"/>
                <w:sz w:val="23"/>
                <w:szCs w:val="23"/>
              </w:rPr>
              <w:t xml:space="preserve">has-miR-612 </w:t>
            </w:r>
          </w:p>
        </w:tc>
        <w:tc>
          <w:tcPr>
            <w:tcW w:w="4411" w:type="dxa"/>
            <w:tcBorders>
              <w:top w:val="single" w:sz="4" w:space="0" w:color="auto"/>
            </w:tcBorders>
          </w:tcPr>
          <w:p w14:paraId="0A1C38A4" w14:textId="77777777" w:rsidR="00C8324E" w:rsidRPr="006B4B3A" w:rsidRDefault="00C8324E" w:rsidP="00A22FD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121312"/>
                <w:kern w:val="0"/>
                <w:sz w:val="23"/>
                <w:szCs w:val="23"/>
              </w:rPr>
            </w:pPr>
            <w:r w:rsidRPr="006B4B3A">
              <w:rPr>
                <w:rFonts w:ascii="Times New Roman" w:hAnsi="Times New Roman" w:cs="Times New Roman"/>
                <w:color w:val="121312"/>
                <w:kern w:val="0"/>
                <w:sz w:val="23"/>
                <w:szCs w:val="23"/>
              </w:rPr>
              <w:t xml:space="preserve">5’- GCAGGGCTTCTGAGCTCCTTAA -3’ </w:t>
            </w:r>
          </w:p>
        </w:tc>
      </w:tr>
      <w:tr w:rsidR="00C8324E" w:rsidRPr="006B4B3A" w14:paraId="0289FAAD" w14:textId="77777777" w:rsidTr="00A22FDD">
        <w:trPr>
          <w:trHeight w:val="109"/>
        </w:trPr>
        <w:tc>
          <w:tcPr>
            <w:tcW w:w="3635" w:type="dxa"/>
          </w:tcPr>
          <w:p w14:paraId="0B3109F4" w14:textId="77777777" w:rsidR="00C8324E" w:rsidRPr="006B4B3A" w:rsidRDefault="00C8324E" w:rsidP="00A22FD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121312"/>
                <w:kern w:val="0"/>
                <w:sz w:val="23"/>
                <w:szCs w:val="23"/>
              </w:rPr>
            </w:pPr>
            <w:r w:rsidRPr="006B4B3A">
              <w:rPr>
                <w:rFonts w:ascii="Times New Roman" w:hAnsi="Times New Roman" w:cs="Times New Roman"/>
                <w:color w:val="121312"/>
                <w:kern w:val="0"/>
                <w:sz w:val="23"/>
                <w:szCs w:val="23"/>
              </w:rPr>
              <w:t xml:space="preserve">U6 small nuclear RNA (U6) </w:t>
            </w:r>
          </w:p>
        </w:tc>
        <w:tc>
          <w:tcPr>
            <w:tcW w:w="4411" w:type="dxa"/>
          </w:tcPr>
          <w:p w14:paraId="735798B3" w14:textId="77777777" w:rsidR="00C8324E" w:rsidRPr="006B4B3A" w:rsidRDefault="00C8324E" w:rsidP="00A22FD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121312"/>
                <w:kern w:val="0"/>
                <w:sz w:val="23"/>
                <w:szCs w:val="23"/>
              </w:rPr>
            </w:pPr>
            <w:r w:rsidRPr="006B4B3A">
              <w:rPr>
                <w:rFonts w:ascii="Times New Roman" w:hAnsi="Times New Roman" w:cs="Times New Roman"/>
                <w:color w:val="121312"/>
                <w:kern w:val="0"/>
                <w:sz w:val="23"/>
                <w:szCs w:val="23"/>
              </w:rPr>
              <w:t xml:space="preserve">5’- CAAATTCGTGAAGCGTTCCATAT -3 </w:t>
            </w:r>
          </w:p>
        </w:tc>
      </w:tr>
      <w:tr w:rsidR="00C8324E" w:rsidRPr="006B4B3A" w14:paraId="44F239B9" w14:textId="77777777" w:rsidTr="00A22FDD">
        <w:trPr>
          <w:trHeight w:val="109"/>
        </w:trPr>
        <w:tc>
          <w:tcPr>
            <w:tcW w:w="3635" w:type="dxa"/>
          </w:tcPr>
          <w:p w14:paraId="026264D7" w14:textId="77777777" w:rsidR="00C8324E" w:rsidRPr="006B4B3A" w:rsidRDefault="00C8324E" w:rsidP="00A22FD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121312"/>
                <w:kern w:val="0"/>
                <w:sz w:val="23"/>
                <w:szCs w:val="23"/>
              </w:rPr>
            </w:pPr>
            <w:proofErr w:type="gramStart"/>
            <w:r>
              <w:rPr>
                <w:rFonts w:ascii="Times New Roman" w:hAnsi="Times New Roman" w:cs="Times New Roman" w:hint="eastAsia"/>
                <w:color w:val="121312"/>
                <w:kern w:val="0"/>
                <w:sz w:val="23"/>
                <w:szCs w:val="23"/>
              </w:rPr>
              <w:t>H</w:t>
            </w:r>
            <w:r>
              <w:rPr>
                <w:rFonts w:ascii="Times New Roman" w:hAnsi="Times New Roman" w:cs="Times New Roman"/>
                <w:color w:val="121312"/>
                <w:kern w:val="0"/>
                <w:sz w:val="23"/>
                <w:szCs w:val="23"/>
              </w:rPr>
              <w:t>ADHA(</w:t>
            </w:r>
            <w:proofErr w:type="gramEnd"/>
            <w:r>
              <w:rPr>
                <w:rFonts w:ascii="Times New Roman" w:hAnsi="Times New Roman" w:cs="Times New Roman"/>
                <w:color w:val="121312"/>
                <w:kern w:val="0"/>
                <w:sz w:val="23"/>
                <w:szCs w:val="23"/>
              </w:rPr>
              <w:t>forward)</w:t>
            </w:r>
          </w:p>
        </w:tc>
        <w:tc>
          <w:tcPr>
            <w:tcW w:w="4411" w:type="dxa"/>
          </w:tcPr>
          <w:p w14:paraId="13C3431C" w14:textId="77777777" w:rsidR="00C8324E" w:rsidRPr="006B4B3A" w:rsidRDefault="00C8324E" w:rsidP="00A22FD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121312"/>
                <w:kern w:val="0"/>
                <w:sz w:val="23"/>
                <w:szCs w:val="23"/>
              </w:rPr>
            </w:pPr>
            <w:r w:rsidRPr="00945A9F">
              <w:rPr>
                <w:rFonts w:ascii="Times New Roman" w:hAnsi="Times New Roman" w:cs="Times New Roman"/>
                <w:color w:val="121312"/>
                <w:kern w:val="0"/>
                <w:sz w:val="23"/>
                <w:szCs w:val="23"/>
              </w:rPr>
              <w:t>5’-AGTAGAAGCGGTGATTCCAGA-3’</w:t>
            </w:r>
          </w:p>
        </w:tc>
      </w:tr>
      <w:tr w:rsidR="00C8324E" w:rsidRPr="006B4B3A" w14:paraId="512ACC92" w14:textId="77777777" w:rsidTr="00A22FDD">
        <w:trPr>
          <w:trHeight w:val="109"/>
        </w:trPr>
        <w:tc>
          <w:tcPr>
            <w:tcW w:w="3635" w:type="dxa"/>
          </w:tcPr>
          <w:p w14:paraId="1B9D3509" w14:textId="77777777" w:rsidR="00C8324E" w:rsidRPr="006B4B3A" w:rsidRDefault="00C8324E" w:rsidP="00A22FD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121312"/>
                <w:kern w:val="0"/>
                <w:sz w:val="23"/>
                <w:szCs w:val="23"/>
              </w:rPr>
            </w:pPr>
            <w:proofErr w:type="gramStart"/>
            <w:r>
              <w:rPr>
                <w:rFonts w:ascii="Times New Roman" w:hAnsi="Times New Roman" w:cs="Times New Roman" w:hint="eastAsia"/>
                <w:color w:val="121312"/>
                <w:kern w:val="0"/>
                <w:sz w:val="23"/>
                <w:szCs w:val="23"/>
              </w:rPr>
              <w:t>H</w:t>
            </w:r>
            <w:r>
              <w:rPr>
                <w:rFonts w:ascii="Times New Roman" w:hAnsi="Times New Roman" w:cs="Times New Roman"/>
                <w:color w:val="121312"/>
                <w:kern w:val="0"/>
                <w:sz w:val="23"/>
                <w:szCs w:val="23"/>
              </w:rPr>
              <w:t>ADHA(</w:t>
            </w:r>
            <w:proofErr w:type="gramEnd"/>
            <w:r>
              <w:rPr>
                <w:rFonts w:ascii="Times New Roman" w:hAnsi="Times New Roman" w:cs="Times New Roman"/>
                <w:color w:val="121312"/>
                <w:kern w:val="0"/>
                <w:sz w:val="23"/>
                <w:szCs w:val="23"/>
              </w:rPr>
              <w:t>reverse)</w:t>
            </w:r>
          </w:p>
        </w:tc>
        <w:tc>
          <w:tcPr>
            <w:tcW w:w="4411" w:type="dxa"/>
          </w:tcPr>
          <w:p w14:paraId="79085ED3" w14:textId="77777777" w:rsidR="00C8324E" w:rsidRPr="006B4B3A" w:rsidRDefault="00C8324E" w:rsidP="00A22FD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121312"/>
                <w:kern w:val="0"/>
                <w:sz w:val="23"/>
                <w:szCs w:val="23"/>
              </w:rPr>
            </w:pPr>
            <w:r w:rsidRPr="00945A9F">
              <w:rPr>
                <w:rFonts w:ascii="Times New Roman" w:hAnsi="Times New Roman" w:cs="Times New Roman"/>
                <w:color w:val="121312"/>
                <w:kern w:val="0"/>
                <w:sz w:val="23"/>
                <w:szCs w:val="23"/>
              </w:rPr>
              <w:t>5’-CCACGGGAGAGAAGTAGTGC-3’</w:t>
            </w:r>
          </w:p>
        </w:tc>
      </w:tr>
    </w:tbl>
    <w:p w14:paraId="2F0EAAAE" w14:textId="230A6A4C" w:rsidR="00EF5895" w:rsidRPr="00E307F0" w:rsidRDefault="00C8324E" w:rsidP="00CC2433">
      <w:pPr>
        <w:spacing w:beforeLines="100" w:before="312"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upplementary</w:t>
      </w:r>
      <w:r w:rsidRPr="00C31517">
        <w:rPr>
          <w:rFonts w:ascii="Times New Roman" w:cs="Times New Roman"/>
          <w:b/>
          <w:color w:val="000000" w:themeColor="text1"/>
          <w:szCs w:val="21"/>
        </w:rPr>
        <w:t xml:space="preserve"> Table </w:t>
      </w:r>
      <w:r>
        <w:rPr>
          <w:rFonts w:ascii="Times New Roman" w:eastAsia="宋体" w:cs="Times New Roman"/>
          <w:b/>
          <w:color w:val="000000" w:themeColor="text1"/>
          <w:szCs w:val="21"/>
        </w:rPr>
        <w:t>2</w:t>
      </w:r>
      <w:r w:rsidRPr="00C31517">
        <w:rPr>
          <w:rFonts w:ascii="Times New Roman" w:eastAsia="宋体" w:cs="Times New Roman"/>
          <w:b/>
          <w:color w:val="000000" w:themeColor="text1"/>
          <w:szCs w:val="21"/>
        </w:rPr>
        <w:t>.</w:t>
      </w:r>
      <w:r>
        <w:rPr>
          <w:rFonts w:ascii="Times New Roman" w:eastAsia="宋体" w:cs="Times New Roman"/>
          <w:b/>
          <w:color w:val="000000" w:themeColor="text1"/>
          <w:szCs w:val="21"/>
        </w:rPr>
        <w:t xml:space="preserve"> </w:t>
      </w:r>
      <w:r w:rsidR="00EF5895" w:rsidRPr="00EF5895">
        <w:rPr>
          <w:rFonts w:ascii="Times New Roman" w:eastAsia="宋体" w:cs="Times New Roman"/>
          <w:b/>
          <w:color w:val="000000" w:themeColor="text1"/>
          <w:szCs w:val="21"/>
        </w:rPr>
        <w:t>Reaction Mixes</w:t>
      </w:r>
      <w:r w:rsidR="00EF5895">
        <w:rPr>
          <w:rFonts w:ascii="Times New Roman" w:eastAsia="宋体" w:cs="Times New Roman"/>
          <w:b/>
          <w:color w:val="000000" w:themeColor="text1"/>
          <w:szCs w:val="21"/>
        </w:rPr>
        <w:t xml:space="preserve"> for </w:t>
      </w:r>
      <w:r w:rsidR="00EF5895" w:rsidRPr="00E307F0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="00EF5895" w:rsidRPr="00E307F0">
        <w:rPr>
          <w:rFonts w:ascii="Times New Roman" w:hAnsi="Times New Roman" w:cs="Times New Roman"/>
          <w:b/>
          <w:sz w:val="24"/>
          <w:szCs w:val="24"/>
        </w:rPr>
        <w:t xml:space="preserve">cetyl-Coenzyme </w:t>
      </w:r>
      <w:proofErr w:type="gramStart"/>
      <w:r w:rsidR="00EF5895" w:rsidRPr="00E307F0">
        <w:rPr>
          <w:rFonts w:ascii="Times New Roman" w:hAnsi="Times New Roman" w:cs="Times New Roman"/>
          <w:b/>
          <w:sz w:val="24"/>
          <w:szCs w:val="24"/>
        </w:rPr>
        <w:t>A</w:t>
      </w:r>
      <w:proofErr w:type="gramEnd"/>
      <w:r w:rsidR="00EF5895" w:rsidRPr="00E307F0">
        <w:rPr>
          <w:rFonts w:ascii="Times New Roman" w:hAnsi="Times New Roman" w:cs="Times New Roman"/>
          <w:b/>
          <w:sz w:val="24"/>
          <w:szCs w:val="24"/>
        </w:rPr>
        <w:t xml:space="preserve"> Assay</w:t>
      </w:r>
      <w:r w:rsidR="00EF589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F5895" w:rsidRPr="002625A7">
        <w:rPr>
          <w:rFonts w:ascii="Times New Roman" w:eastAsia="宋体" w:cs="Times New Roman"/>
          <w:b/>
          <w:color w:val="000000" w:themeColor="text1"/>
          <w:szCs w:val="21"/>
        </w:rPr>
        <w:t xml:space="preserve">(unit: </w:t>
      </w:r>
      <w:proofErr w:type="spellStart"/>
      <w:r w:rsidR="00EF5895" w:rsidRPr="002625A7">
        <w:rPr>
          <w:rFonts w:ascii="Times New Roman" w:eastAsia="宋体" w:cs="Times New Roman"/>
          <w:b/>
          <w:color w:val="000000" w:themeColor="text1"/>
          <w:szCs w:val="21"/>
        </w:rPr>
        <w:t>μ</w:t>
      </w:r>
      <w:r w:rsidR="00EF5895" w:rsidRPr="002625A7">
        <w:rPr>
          <w:rFonts w:ascii="Times New Roman" w:eastAsia="宋体" w:cs="Times New Roman"/>
          <w:b/>
          <w:color w:val="000000" w:themeColor="text1"/>
          <w:szCs w:val="21"/>
        </w:rPr>
        <w:t>l</w:t>
      </w:r>
      <w:proofErr w:type="spellEnd"/>
      <w:r w:rsidR="00EF5895" w:rsidRPr="002625A7">
        <w:rPr>
          <w:rFonts w:ascii="Times New Roman" w:eastAsia="宋体" w:cs="Times New Roman"/>
          <w:b/>
          <w:color w:val="000000" w:themeColor="text1"/>
          <w:szCs w:val="21"/>
        </w:rPr>
        <w:t>)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2700"/>
        <w:gridCol w:w="2766"/>
      </w:tblGrid>
      <w:tr w:rsidR="00705ABB" w14:paraId="39CC8761" w14:textId="77777777" w:rsidTr="00405C75">
        <w:trPr>
          <w:jc w:val="center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7167868E" w14:textId="52235984" w:rsidR="00705ABB" w:rsidRPr="00296218" w:rsidRDefault="00705ABB" w:rsidP="00FB02F7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31"/>
            <w:bookmarkStart w:id="2" w:name="OLE_LINK32"/>
            <w:r w:rsidRPr="00296218">
              <w:rPr>
                <w:rFonts w:ascii="Times New Roman" w:hAnsi="Times New Roman" w:cs="Times New Roman"/>
                <w:sz w:val="24"/>
                <w:szCs w:val="24"/>
              </w:rPr>
              <w:t>Reagent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2BA1E06F" w14:textId="39B69457" w:rsidR="00705ABB" w:rsidRPr="00296218" w:rsidRDefault="00705ABB" w:rsidP="00FB02F7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6218">
              <w:rPr>
                <w:rFonts w:ascii="Times New Roman" w:hAnsi="Times New Roman" w:cs="Times New Roman"/>
                <w:sz w:val="24"/>
                <w:szCs w:val="24"/>
              </w:rPr>
              <w:t>Samples and</w:t>
            </w:r>
            <w:r w:rsidR="0029621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96218">
              <w:rPr>
                <w:rFonts w:ascii="Times New Roman" w:hAnsi="Times New Roman" w:cs="Times New Roman"/>
                <w:sz w:val="24"/>
                <w:szCs w:val="24"/>
              </w:rPr>
              <w:t>Standards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7C2BDD0F" w14:textId="1BB1206A" w:rsidR="00705ABB" w:rsidRPr="00296218" w:rsidRDefault="00705ABB" w:rsidP="00FB02F7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6218">
              <w:rPr>
                <w:rFonts w:ascii="Times New Roman" w:hAnsi="Times New Roman" w:cs="Times New Roman"/>
                <w:sz w:val="24"/>
                <w:szCs w:val="24"/>
              </w:rPr>
              <w:t>Blank</w:t>
            </w:r>
            <w:r w:rsidR="0029621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96218">
              <w:rPr>
                <w:rFonts w:ascii="Times New Roman" w:hAnsi="Times New Roman" w:cs="Times New Roman"/>
                <w:sz w:val="24"/>
                <w:szCs w:val="24"/>
              </w:rPr>
              <w:t>Sample</w:t>
            </w:r>
          </w:p>
        </w:tc>
      </w:tr>
      <w:tr w:rsidR="00705ABB" w14:paraId="419B22E9" w14:textId="77777777" w:rsidTr="00405C75">
        <w:trPr>
          <w:jc w:val="center"/>
        </w:trPr>
        <w:tc>
          <w:tcPr>
            <w:tcW w:w="2830" w:type="dxa"/>
            <w:tcBorders>
              <w:top w:val="single" w:sz="4" w:space="0" w:color="auto"/>
            </w:tcBorders>
          </w:tcPr>
          <w:p w14:paraId="767262AF" w14:textId="1A4636A6" w:rsidR="00705ABB" w:rsidRPr="00296218" w:rsidRDefault="00705ABB" w:rsidP="00FB02F7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6218">
              <w:rPr>
                <w:rFonts w:ascii="Times New Roman" w:hAnsi="Times New Roman" w:cs="Times New Roman"/>
                <w:sz w:val="24"/>
                <w:szCs w:val="24"/>
              </w:rPr>
              <w:t>Acetyl-CoA Assay Buffer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1D40DA99" w14:textId="19EE4D27" w:rsidR="00705ABB" w:rsidRPr="00296218" w:rsidRDefault="00705ABB" w:rsidP="00FB02F7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6218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296218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5C0EDF58" w14:textId="77A173AB" w:rsidR="00705ABB" w:rsidRPr="00296218" w:rsidRDefault="00705ABB" w:rsidP="00FB02F7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6218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296218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705ABB" w14:paraId="1EC93AA0" w14:textId="77777777" w:rsidTr="00405C75">
        <w:trPr>
          <w:jc w:val="center"/>
        </w:trPr>
        <w:tc>
          <w:tcPr>
            <w:tcW w:w="2830" w:type="dxa"/>
          </w:tcPr>
          <w:p w14:paraId="77972CB8" w14:textId="1046E792" w:rsidR="00705ABB" w:rsidRPr="00296218" w:rsidRDefault="00705ABB" w:rsidP="00FB02F7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6218">
              <w:rPr>
                <w:rFonts w:ascii="Times New Roman" w:hAnsi="Times New Roman" w:cs="Times New Roman"/>
                <w:sz w:val="24"/>
                <w:szCs w:val="24"/>
              </w:rPr>
              <w:t>Acetyl-CoA Substrate Mix</w:t>
            </w:r>
          </w:p>
        </w:tc>
        <w:tc>
          <w:tcPr>
            <w:tcW w:w="2700" w:type="dxa"/>
          </w:tcPr>
          <w:p w14:paraId="7D9B7425" w14:textId="07DF6BAC" w:rsidR="00705ABB" w:rsidRPr="00296218" w:rsidRDefault="00705ABB" w:rsidP="00FB02F7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621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766" w:type="dxa"/>
          </w:tcPr>
          <w:p w14:paraId="4FC39F75" w14:textId="21326567" w:rsidR="00705ABB" w:rsidRPr="00296218" w:rsidRDefault="00705ABB" w:rsidP="00FB02F7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621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705ABB" w14:paraId="22012057" w14:textId="77777777" w:rsidTr="00405C75">
        <w:trPr>
          <w:jc w:val="center"/>
        </w:trPr>
        <w:tc>
          <w:tcPr>
            <w:tcW w:w="2830" w:type="dxa"/>
          </w:tcPr>
          <w:p w14:paraId="28DACDEA" w14:textId="38B219FD" w:rsidR="00705ABB" w:rsidRPr="00296218" w:rsidRDefault="00705ABB" w:rsidP="00FB02F7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6218">
              <w:rPr>
                <w:rFonts w:ascii="Times New Roman" w:hAnsi="Times New Roman" w:cs="Times New Roman"/>
                <w:sz w:val="24"/>
                <w:szCs w:val="24"/>
              </w:rPr>
              <w:t>Conversion Enzyme</w:t>
            </w:r>
          </w:p>
        </w:tc>
        <w:tc>
          <w:tcPr>
            <w:tcW w:w="2700" w:type="dxa"/>
          </w:tcPr>
          <w:p w14:paraId="6D1A4FEA" w14:textId="2568D193" w:rsidR="00705ABB" w:rsidRPr="00296218" w:rsidRDefault="00705ABB" w:rsidP="00FB02F7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621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766" w:type="dxa"/>
          </w:tcPr>
          <w:p w14:paraId="2578AFE8" w14:textId="413CADDF" w:rsidR="00705ABB" w:rsidRPr="00296218" w:rsidRDefault="00705ABB" w:rsidP="00FB02F7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621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705ABB" w14:paraId="2CB46F5A" w14:textId="77777777" w:rsidTr="00405C75">
        <w:trPr>
          <w:jc w:val="center"/>
        </w:trPr>
        <w:tc>
          <w:tcPr>
            <w:tcW w:w="2830" w:type="dxa"/>
          </w:tcPr>
          <w:p w14:paraId="204260E8" w14:textId="305912ED" w:rsidR="00705ABB" w:rsidRPr="00296218" w:rsidRDefault="00705ABB" w:rsidP="00FB02F7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6218">
              <w:rPr>
                <w:rFonts w:ascii="Times New Roman" w:hAnsi="Times New Roman" w:cs="Times New Roman"/>
                <w:sz w:val="24"/>
                <w:szCs w:val="24"/>
              </w:rPr>
              <w:t>Acetyl-CoA Enzyme Mix</w:t>
            </w:r>
          </w:p>
        </w:tc>
        <w:tc>
          <w:tcPr>
            <w:tcW w:w="2700" w:type="dxa"/>
          </w:tcPr>
          <w:p w14:paraId="2D8C59B5" w14:textId="4FE72A10" w:rsidR="00705ABB" w:rsidRPr="00296218" w:rsidRDefault="00705ABB" w:rsidP="00FB02F7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6218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2766" w:type="dxa"/>
          </w:tcPr>
          <w:p w14:paraId="7C5A3BC8" w14:textId="724590C9" w:rsidR="00705ABB" w:rsidRPr="00296218" w:rsidRDefault="00705ABB" w:rsidP="00FB02F7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6218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705ABB" w14:paraId="59070E7C" w14:textId="77777777" w:rsidTr="00405C75">
        <w:trPr>
          <w:jc w:val="center"/>
        </w:trPr>
        <w:tc>
          <w:tcPr>
            <w:tcW w:w="2830" w:type="dxa"/>
            <w:tcBorders>
              <w:bottom w:val="single" w:sz="4" w:space="0" w:color="auto"/>
            </w:tcBorders>
          </w:tcPr>
          <w:p w14:paraId="2120A7BD" w14:textId="5DF012B2" w:rsidR="00705ABB" w:rsidRPr="00296218" w:rsidRDefault="00705ABB" w:rsidP="00FB02F7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6218">
              <w:rPr>
                <w:rFonts w:ascii="Times New Roman" w:hAnsi="Times New Roman" w:cs="Times New Roman"/>
                <w:sz w:val="24"/>
                <w:szCs w:val="24"/>
              </w:rPr>
              <w:t>Fluorescent Probe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7CCFC18B" w14:textId="29AF84E6" w:rsidR="00705ABB" w:rsidRPr="00296218" w:rsidRDefault="00705ABB" w:rsidP="00FB02F7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621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96218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14:paraId="4940E110" w14:textId="5F6350F5" w:rsidR="00705ABB" w:rsidRPr="00296218" w:rsidRDefault="00705ABB" w:rsidP="00FB02F7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621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96218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</w:tc>
      </w:tr>
    </w:tbl>
    <w:bookmarkEnd w:id="1"/>
    <w:bookmarkEnd w:id="2"/>
    <w:p w14:paraId="0C1A98CA" w14:textId="54E81645" w:rsidR="00EF5895" w:rsidRPr="00EF5895" w:rsidRDefault="00EF5895" w:rsidP="00B977B0">
      <w:pPr>
        <w:spacing w:beforeLines="100" w:before="312" w:line="360" w:lineRule="auto"/>
        <w:jc w:val="left"/>
        <w:rPr>
          <w:rFonts w:ascii="Times New Roman" w:eastAsia="宋体" w:cs="Times New Roman"/>
          <w:b/>
          <w:color w:val="000000" w:themeColor="text1"/>
          <w:szCs w:val="21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upplementary</w:t>
      </w:r>
      <w:r w:rsidRPr="00C31517">
        <w:rPr>
          <w:rFonts w:ascii="Times New Roman" w:cs="Times New Roman"/>
          <w:b/>
          <w:color w:val="000000" w:themeColor="text1"/>
          <w:szCs w:val="21"/>
        </w:rPr>
        <w:t xml:space="preserve"> Table </w:t>
      </w:r>
      <w:r>
        <w:rPr>
          <w:rFonts w:ascii="Times New Roman" w:eastAsia="宋体" w:cs="Times New Roman"/>
          <w:b/>
          <w:color w:val="000000" w:themeColor="text1"/>
          <w:szCs w:val="21"/>
        </w:rPr>
        <w:t>3</w:t>
      </w:r>
      <w:r w:rsidRPr="00C31517">
        <w:rPr>
          <w:rFonts w:ascii="Times New Roman" w:eastAsia="宋体" w:cs="Times New Roman"/>
          <w:b/>
          <w:color w:val="000000" w:themeColor="text1"/>
          <w:szCs w:val="21"/>
        </w:rPr>
        <w:t>.</w:t>
      </w:r>
      <w:r>
        <w:rPr>
          <w:rFonts w:ascii="Times New Roman" w:eastAsia="宋体" w:cs="Times New Roman"/>
          <w:b/>
          <w:color w:val="000000" w:themeColor="text1"/>
          <w:szCs w:val="21"/>
        </w:rPr>
        <w:t xml:space="preserve"> </w:t>
      </w:r>
      <w:r w:rsidRPr="002625A7">
        <w:rPr>
          <w:rFonts w:ascii="Times New Roman" w:eastAsia="宋体" w:cs="Times New Roman"/>
          <w:b/>
          <w:color w:val="000000" w:themeColor="text1"/>
          <w:szCs w:val="21"/>
        </w:rPr>
        <w:t xml:space="preserve">ATP detection operation rules (unit: </w:t>
      </w:r>
      <w:proofErr w:type="spellStart"/>
      <w:r w:rsidRPr="002625A7">
        <w:rPr>
          <w:rFonts w:ascii="Times New Roman" w:eastAsia="宋体" w:cs="Times New Roman"/>
          <w:b/>
          <w:color w:val="000000" w:themeColor="text1"/>
          <w:szCs w:val="21"/>
        </w:rPr>
        <w:t>μ</w:t>
      </w:r>
      <w:r w:rsidRPr="002625A7">
        <w:rPr>
          <w:rFonts w:ascii="Times New Roman" w:eastAsia="宋体" w:cs="Times New Roman"/>
          <w:b/>
          <w:color w:val="000000" w:themeColor="text1"/>
          <w:szCs w:val="21"/>
        </w:rPr>
        <w:t>l</w:t>
      </w:r>
      <w:proofErr w:type="spellEnd"/>
      <w:r w:rsidRPr="002625A7">
        <w:rPr>
          <w:rFonts w:ascii="Times New Roman" w:eastAsia="宋体" w:cs="Times New Roman"/>
          <w:b/>
          <w:color w:val="000000" w:themeColor="text1"/>
          <w:szCs w:val="21"/>
        </w:rPr>
        <w:t>)</w:t>
      </w:r>
    </w:p>
    <w:tbl>
      <w:tblPr>
        <w:tblStyle w:val="a7"/>
        <w:tblW w:w="10065" w:type="dxa"/>
        <w:tblInd w:w="-885" w:type="dxa"/>
        <w:tblLook w:val="04A0" w:firstRow="1" w:lastRow="0" w:firstColumn="1" w:lastColumn="0" w:noHBand="0" w:noVBand="1"/>
      </w:tblPr>
      <w:tblGrid>
        <w:gridCol w:w="3261"/>
        <w:gridCol w:w="1560"/>
        <w:gridCol w:w="1701"/>
        <w:gridCol w:w="1842"/>
        <w:gridCol w:w="1701"/>
      </w:tblGrid>
      <w:tr w:rsidR="00C8324E" w:rsidRPr="00547B2F" w14:paraId="6C6BAA7F" w14:textId="77777777" w:rsidTr="00A22FDD">
        <w:tc>
          <w:tcPr>
            <w:tcW w:w="3261" w:type="dxa"/>
          </w:tcPr>
          <w:p w14:paraId="287E264E" w14:textId="77777777" w:rsidR="00C8324E" w:rsidRPr="00547B2F" w:rsidRDefault="00C8324E" w:rsidP="00A22FD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0A9044B2" w14:textId="77777777" w:rsidR="00C8324E" w:rsidRPr="00547B2F" w:rsidRDefault="00C8324E" w:rsidP="00A22F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B2F">
              <w:rPr>
                <w:rFonts w:ascii="Times New Roman" w:hAnsi="Times New Roman" w:cs="Times New Roman"/>
                <w:sz w:val="24"/>
                <w:szCs w:val="24"/>
              </w:rPr>
              <w:t>Blank tube</w:t>
            </w:r>
          </w:p>
        </w:tc>
        <w:tc>
          <w:tcPr>
            <w:tcW w:w="1701" w:type="dxa"/>
          </w:tcPr>
          <w:p w14:paraId="5BA829A5" w14:textId="77777777" w:rsidR="00C8324E" w:rsidRPr="00547B2F" w:rsidRDefault="00C8324E" w:rsidP="00A22F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B2F">
              <w:rPr>
                <w:rFonts w:ascii="Times New Roman" w:hAnsi="Times New Roman" w:cs="Times New Roman"/>
                <w:sz w:val="24"/>
                <w:szCs w:val="24"/>
              </w:rPr>
              <w:t>Standard tube</w:t>
            </w:r>
          </w:p>
        </w:tc>
        <w:tc>
          <w:tcPr>
            <w:tcW w:w="1842" w:type="dxa"/>
          </w:tcPr>
          <w:p w14:paraId="5D5275A2" w14:textId="77777777" w:rsidR="00C8324E" w:rsidRPr="00547B2F" w:rsidRDefault="00C8324E" w:rsidP="00A22F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B2F">
              <w:rPr>
                <w:rFonts w:ascii="Times New Roman" w:hAnsi="Times New Roman" w:cs="Times New Roman"/>
                <w:sz w:val="24"/>
                <w:szCs w:val="24"/>
              </w:rPr>
              <w:t>Measuring tube</w:t>
            </w:r>
          </w:p>
        </w:tc>
        <w:tc>
          <w:tcPr>
            <w:tcW w:w="1701" w:type="dxa"/>
          </w:tcPr>
          <w:p w14:paraId="3F77A7C3" w14:textId="77777777" w:rsidR="00C8324E" w:rsidRPr="00547B2F" w:rsidRDefault="00C8324E" w:rsidP="00A22F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B2F">
              <w:rPr>
                <w:rFonts w:ascii="Times New Roman" w:hAnsi="Times New Roman" w:cs="Times New Roman"/>
                <w:sz w:val="24"/>
                <w:szCs w:val="24"/>
              </w:rPr>
              <w:t>Control tube</w:t>
            </w:r>
          </w:p>
        </w:tc>
      </w:tr>
      <w:tr w:rsidR="00C8324E" w:rsidRPr="00547B2F" w14:paraId="7BA9C5A2" w14:textId="77777777" w:rsidTr="00A22FDD">
        <w:tc>
          <w:tcPr>
            <w:tcW w:w="3261" w:type="dxa"/>
          </w:tcPr>
          <w:p w14:paraId="7978AEFD" w14:textId="77777777" w:rsidR="00C8324E" w:rsidRPr="00547B2F" w:rsidRDefault="00C8324E" w:rsidP="00A22FD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7B2F">
              <w:rPr>
                <w:rFonts w:ascii="Times New Roman" w:hAnsi="Times New Roman" w:cs="Times New Roman"/>
                <w:sz w:val="24"/>
                <w:szCs w:val="24"/>
              </w:rPr>
              <w:t>1mol/l standard solution</w:t>
            </w:r>
          </w:p>
        </w:tc>
        <w:tc>
          <w:tcPr>
            <w:tcW w:w="1560" w:type="dxa"/>
          </w:tcPr>
          <w:p w14:paraId="25DE0CA2" w14:textId="77777777" w:rsidR="00C8324E" w:rsidRPr="00547B2F" w:rsidRDefault="00C8324E" w:rsidP="00A22F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B2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701" w:type="dxa"/>
          </w:tcPr>
          <w:p w14:paraId="52976BE8" w14:textId="77777777" w:rsidR="00C8324E" w:rsidRPr="00547B2F" w:rsidRDefault="00C8324E" w:rsidP="00A22F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B2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842" w:type="dxa"/>
          </w:tcPr>
          <w:p w14:paraId="161380F2" w14:textId="77777777" w:rsidR="00C8324E" w:rsidRPr="00547B2F" w:rsidRDefault="00C8324E" w:rsidP="00A22F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B2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</w:tcPr>
          <w:p w14:paraId="05467958" w14:textId="77777777" w:rsidR="00C8324E" w:rsidRPr="00547B2F" w:rsidRDefault="00C8324E" w:rsidP="00A22F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B2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8324E" w:rsidRPr="00547B2F" w14:paraId="4057EFA2" w14:textId="77777777" w:rsidTr="00A22FDD">
        <w:tc>
          <w:tcPr>
            <w:tcW w:w="3261" w:type="dxa"/>
          </w:tcPr>
          <w:p w14:paraId="3B0FDF8C" w14:textId="77777777" w:rsidR="00C8324E" w:rsidRPr="00547B2F" w:rsidRDefault="00C8324E" w:rsidP="00A22FD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7B2F">
              <w:rPr>
                <w:rFonts w:ascii="Times New Roman" w:hAnsi="Times New Roman" w:cs="Times New Roman"/>
                <w:sz w:val="24"/>
                <w:szCs w:val="24"/>
              </w:rPr>
              <w:t>sample</w:t>
            </w:r>
          </w:p>
        </w:tc>
        <w:tc>
          <w:tcPr>
            <w:tcW w:w="1560" w:type="dxa"/>
          </w:tcPr>
          <w:p w14:paraId="6AFFD5E6" w14:textId="77777777" w:rsidR="00C8324E" w:rsidRPr="00547B2F" w:rsidRDefault="00C8324E" w:rsidP="00A22F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B2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</w:tcPr>
          <w:p w14:paraId="73BDC2CD" w14:textId="77777777" w:rsidR="00C8324E" w:rsidRPr="00547B2F" w:rsidRDefault="00C8324E" w:rsidP="00A22F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B2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42" w:type="dxa"/>
          </w:tcPr>
          <w:p w14:paraId="51E72231" w14:textId="77777777" w:rsidR="00C8324E" w:rsidRPr="00547B2F" w:rsidRDefault="00C8324E" w:rsidP="00A22F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B2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701" w:type="dxa"/>
          </w:tcPr>
          <w:p w14:paraId="2B17850C" w14:textId="77777777" w:rsidR="00C8324E" w:rsidRPr="00547B2F" w:rsidRDefault="00C8324E" w:rsidP="00A22F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B2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C8324E" w:rsidRPr="00547B2F" w14:paraId="6F92CCA0" w14:textId="77777777" w:rsidTr="00A22FDD">
        <w:tc>
          <w:tcPr>
            <w:tcW w:w="3261" w:type="dxa"/>
          </w:tcPr>
          <w:p w14:paraId="0890DE44" w14:textId="77777777" w:rsidR="00C8324E" w:rsidRPr="00547B2F" w:rsidRDefault="00C8324E" w:rsidP="00A22FD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7B2F">
              <w:rPr>
                <w:rFonts w:ascii="Times New Roman" w:hAnsi="Times New Roman" w:cs="Times New Roman"/>
                <w:sz w:val="24"/>
                <w:szCs w:val="24"/>
              </w:rPr>
              <w:t>Reagent 1: Substrate I</w:t>
            </w:r>
          </w:p>
        </w:tc>
        <w:tc>
          <w:tcPr>
            <w:tcW w:w="1560" w:type="dxa"/>
          </w:tcPr>
          <w:p w14:paraId="38AB83F6" w14:textId="77777777" w:rsidR="00C8324E" w:rsidRPr="00547B2F" w:rsidRDefault="00C8324E" w:rsidP="00A22F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B2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701" w:type="dxa"/>
          </w:tcPr>
          <w:p w14:paraId="26F2431E" w14:textId="77777777" w:rsidR="00C8324E" w:rsidRPr="00547B2F" w:rsidRDefault="00C8324E" w:rsidP="00A22F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B2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842" w:type="dxa"/>
          </w:tcPr>
          <w:p w14:paraId="3705AC11" w14:textId="69B4AE2C" w:rsidR="00C8324E" w:rsidRPr="00547B2F" w:rsidRDefault="00C8324E" w:rsidP="00A22F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B2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701" w:type="dxa"/>
          </w:tcPr>
          <w:p w14:paraId="6FA6DDAB" w14:textId="77777777" w:rsidR="00C8324E" w:rsidRPr="00547B2F" w:rsidRDefault="00C8324E" w:rsidP="00A22F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B2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C8324E" w:rsidRPr="00547B2F" w14:paraId="30BFEDD8" w14:textId="77777777" w:rsidTr="00A22FDD">
        <w:tc>
          <w:tcPr>
            <w:tcW w:w="3261" w:type="dxa"/>
          </w:tcPr>
          <w:p w14:paraId="6DC0F85B" w14:textId="77777777" w:rsidR="00C8324E" w:rsidRPr="00547B2F" w:rsidRDefault="00C8324E" w:rsidP="00A22FD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7B2F">
              <w:rPr>
                <w:rFonts w:ascii="Times New Roman" w:hAnsi="Times New Roman" w:cs="Times New Roman"/>
                <w:sz w:val="24"/>
                <w:szCs w:val="24"/>
              </w:rPr>
              <w:t>Reagent 2: Substrate II</w:t>
            </w:r>
          </w:p>
        </w:tc>
        <w:tc>
          <w:tcPr>
            <w:tcW w:w="1560" w:type="dxa"/>
          </w:tcPr>
          <w:p w14:paraId="1F0499FF" w14:textId="77777777" w:rsidR="00C8324E" w:rsidRPr="00547B2F" w:rsidRDefault="00C8324E" w:rsidP="00A22F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B2F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701" w:type="dxa"/>
          </w:tcPr>
          <w:p w14:paraId="0E948483" w14:textId="77777777" w:rsidR="00C8324E" w:rsidRPr="00547B2F" w:rsidRDefault="00C8324E" w:rsidP="00A22F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B2F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842" w:type="dxa"/>
          </w:tcPr>
          <w:p w14:paraId="72AC43E5" w14:textId="77777777" w:rsidR="00C8324E" w:rsidRPr="00547B2F" w:rsidRDefault="00C8324E" w:rsidP="00A22F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B2F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701" w:type="dxa"/>
          </w:tcPr>
          <w:p w14:paraId="55B58BC5" w14:textId="77777777" w:rsidR="00C8324E" w:rsidRPr="00547B2F" w:rsidRDefault="00C8324E" w:rsidP="00A22F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B2F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</w:tr>
      <w:tr w:rsidR="00C8324E" w:rsidRPr="00547B2F" w14:paraId="268BB401" w14:textId="77777777" w:rsidTr="00A22FDD">
        <w:tc>
          <w:tcPr>
            <w:tcW w:w="3261" w:type="dxa"/>
          </w:tcPr>
          <w:p w14:paraId="4E1432D0" w14:textId="77777777" w:rsidR="00C8324E" w:rsidRPr="00547B2F" w:rsidRDefault="00C8324E" w:rsidP="00A22FD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7B2F">
              <w:rPr>
                <w:rFonts w:ascii="Times New Roman" w:hAnsi="Times New Roman" w:cs="Times New Roman"/>
                <w:sz w:val="24"/>
                <w:szCs w:val="24"/>
              </w:rPr>
              <w:t>Reagent 3: Accelerator</w:t>
            </w:r>
          </w:p>
        </w:tc>
        <w:tc>
          <w:tcPr>
            <w:tcW w:w="1560" w:type="dxa"/>
          </w:tcPr>
          <w:p w14:paraId="77EE2A01" w14:textId="77777777" w:rsidR="00C8324E" w:rsidRPr="00547B2F" w:rsidRDefault="00C8324E" w:rsidP="00A22F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B2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</w:tcPr>
          <w:p w14:paraId="06CE5D68" w14:textId="77777777" w:rsidR="00C8324E" w:rsidRPr="00547B2F" w:rsidRDefault="00C8324E" w:rsidP="00A22F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B2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842" w:type="dxa"/>
          </w:tcPr>
          <w:p w14:paraId="35E207C5" w14:textId="77777777" w:rsidR="00C8324E" w:rsidRPr="00547B2F" w:rsidRDefault="00C8324E" w:rsidP="00A22F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B2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701" w:type="dxa"/>
          </w:tcPr>
          <w:p w14:paraId="3B50D1C1" w14:textId="77777777" w:rsidR="00C8324E" w:rsidRPr="00547B2F" w:rsidRDefault="00C8324E" w:rsidP="00A22F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B2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8324E" w:rsidRPr="00547B2F" w14:paraId="14C4443D" w14:textId="77777777" w:rsidTr="00A22FDD">
        <w:tc>
          <w:tcPr>
            <w:tcW w:w="3261" w:type="dxa"/>
          </w:tcPr>
          <w:p w14:paraId="58854A80" w14:textId="77777777" w:rsidR="00C8324E" w:rsidRPr="00547B2F" w:rsidRDefault="00C8324E" w:rsidP="00A22FD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7B2F">
              <w:rPr>
                <w:rFonts w:ascii="Times New Roman" w:hAnsi="Times New Roman" w:cs="Times New Roman"/>
                <w:sz w:val="24"/>
                <w:szCs w:val="24"/>
              </w:rPr>
              <w:t>Double distilled water</w:t>
            </w:r>
          </w:p>
        </w:tc>
        <w:tc>
          <w:tcPr>
            <w:tcW w:w="1560" w:type="dxa"/>
          </w:tcPr>
          <w:p w14:paraId="0C87FCED" w14:textId="77777777" w:rsidR="00C8324E" w:rsidRPr="00547B2F" w:rsidRDefault="00C8324E" w:rsidP="00A22F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B2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701" w:type="dxa"/>
          </w:tcPr>
          <w:p w14:paraId="57FEBD34" w14:textId="77777777" w:rsidR="00C8324E" w:rsidRPr="00547B2F" w:rsidRDefault="00C8324E" w:rsidP="00A22F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B2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42" w:type="dxa"/>
          </w:tcPr>
          <w:p w14:paraId="62AD5B11" w14:textId="77777777" w:rsidR="00C8324E" w:rsidRPr="00547B2F" w:rsidRDefault="00C8324E" w:rsidP="00A22F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B2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</w:tcPr>
          <w:p w14:paraId="2F8B7996" w14:textId="77777777" w:rsidR="00C8324E" w:rsidRPr="00547B2F" w:rsidRDefault="00C8324E" w:rsidP="00A22F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B2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C8324E" w:rsidRPr="00547B2F" w14:paraId="22CCC10D" w14:textId="77777777" w:rsidTr="00A22FDD">
        <w:tc>
          <w:tcPr>
            <w:tcW w:w="10065" w:type="dxa"/>
            <w:gridSpan w:val="5"/>
          </w:tcPr>
          <w:p w14:paraId="487A9C58" w14:textId="77777777" w:rsidR="00C8324E" w:rsidRPr="00547B2F" w:rsidRDefault="00C8324E" w:rsidP="00A22F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B2F">
              <w:rPr>
                <w:rFonts w:ascii="Times New Roman" w:hAnsi="Times New Roman" w:cs="Times New Roman"/>
                <w:sz w:val="24"/>
                <w:szCs w:val="24"/>
              </w:rPr>
              <w:t>Mix well, 37 ° C water bath for 30 minutes</w:t>
            </w:r>
          </w:p>
        </w:tc>
      </w:tr>
      <w:tr w:rsidR="00C8324E" w:rsidRPr="00547B2F" w14:paraId="6C3F707F" w14:textId="77777777" w:rsidTr="00A22FDD">
        <w:tc>
          <w:tcPr>
            <w:tcW w:w="3261" w:type="dxa"/>
          </w:tcPr>
          <w:p w14:paraId="2416C479" w14:textId="77777777" w:rsidR="00C8324E" w:rsidRPr="00547B2F" w:rsidRDefault="00C8324E" w:rsidP="00A22FD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7B2F">
              <w:rPr>
                <w:rFonts w:ascii="Times New Roman" w:hAnsi="Times New Roman" w:cs="Times New Roman"/>
                <w:sz w:val="24"/>
                <w:szCs w:val="24"/>
              </w:rPr>
              <w:t>Reagent 4: Precipitant</w:t>
            </w:r>
          </w:p>
        </w:tc>
        <w:tc>
          <w:tcPr>
            <w:tcW w:w="1560" w:type="dxa"/>
          </w:tcPr>
          <w:p w14:paraId="187C2B01" w14:textId="77777777" w:rsidR="00C8324E" w:rsidRPr="00547B2F" w:rsidRDefault="00C8324E" w:rsidP="00A22F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B2F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701" w:type="dxa"/>
          </w:tcPr>
          <w:p w14:paraId="6E8A7F0E" w14:textId="77777777" w:rsidR="00C8324E" w:rsidRPr="00547B2F" w:rsidRDefault="00C8324E" w:rsidP="00A22F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B2F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842" w:type="dxa"/>
          </w:tcPr>
          <w:p w14:paraId="5239370B" w14:textId="77777777" w:rsidR="00C8324E" w:rsidRPr="00547B2F" w:rsidRDefault="00C8324E" w:rsidP="00A22F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B2F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701" w:type="dxa"/>
          </w:tcPr>
          <w:p w14:paraId="78017DAE" w14:textId="77777777" w:rsidR="00C8324E" w:rsidRPr="00547B2F" w:rsidRDefault="00C8324E" w:rsidP="00A22F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B2F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C8324E" w:rsidRPr="00547B2F" w14:paraId="0398894E" w14:textId="77777777" w:rsidTr="00A22FDD">
        <w:tc>
          <w:tcPr>
            <w:tcW w:w="10065" w:type="dxa"/>
            <w:gridSpan w:val="5"/>
          </w:tcPr>
          <w:p w14:paraId="58CBB4BE" w14:textId="77777777" w:rsidR="00C8324E" w:rsidRPr="00547B2F" w:rsidRDefault="00C8324E" w:rsidP="00A22F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B2F">
              <w:rPr>
                <w:rFonts w:ascii="Times New Roman" w:hAnsi="Times New Roman" w:cs="Times New Roman"/>
                <w:sz w:val="24"/>
                <w:szCs w:val="24"/>
              </w:rPr>
              <w:t xml:space="preserve">After thoroughly mixing, centrifuge at 4000 rpm for 5 minutes, </w:t>
            </w:r>
          </w:p>
          <w:p w14:paraId="19E1B990" w14:textId="77777777" w:rsidR="00C8324E" w:rsidRPr="00547B2F" w:rsidRDefault="00C8324E" w:rsidP="00A22F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B2F">
              <w:rPr>
                <w:rFonts w:ascii="Times New Roman" w:hAnsi="Times New Roman" w:cs="Times New Roman"/>
                <w:sz w:val="24"/>
                <w:szCs w:val="24"/>
              </w:rPr>
              <w:t xml:space="preserve">and take 300 </w:t>
            </w:r>
            <w:proofErr w:type="spellStart"/>
            <w:r w:rsidRPr="00547B2F">
              <w:rPr>
                <w:rFonts w:ascii="Times New Roman" w:hAnsi="Times New Roman" w:cs="Times New Roman"/>
                <w:sz w:val="24"/>
                <w:szCs w:val="24"/>
              </w:rPr>
              <w:t>μl</w:t>
            </w:r>
            <w:proofErr w:type="spellEnd"/>
            <w:r w:rsidRPr="00547B2F">
              <w:rPr>
                <w:rFonts w:ascii="Times New Roman" w:hAnsi="Times New Roman" w:cs="Times New Roman"/>
                <w:sz w:val="24"/>
                <w:szCs w:val="24"/>
              </w:rPr>
              <w:t xml:space="preserve"> of the supernatant for measurement.</w:t>
            </w:r>
          </w:p>
        </w:tc>
      </w:tr>
      <w:tr w:rsidR="00C8324E" w:rsidRPr="00547B2F" w14:paraId="0296C8C6" w14:textId="77777777" w:rsidTr="00A22FDD">
        <w:tc>
          <w:tcPr>
            <w:tcW w:w="3261" w:type="dxa"/>
          </w:tcPr>
          <w:p w14:paraId="0DD82D76" w14:textId="77777777" w:rsidR="00C8324E" w:rsidRPr="00547B2F" w:rsidRDefault="00C8324E" w:rsidP="00A22FD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7B2F">
              <w:rPr>
                <w:rFonts w:ascii="Times New Roman" w:hAnsi="Times New Roman" w:cs="Times New Roman"/>
                <w:sz w:val="24"/>
                <w:szCs w:val="24"/>
              </w:rPr>
              <w:t>Sample supernatant</w:t>
            </w:r>
          </w:p>
        </w:tc>
        <w:tc>
          <w:tcPr>
            <w:tcW w:w="1560" w:type="dxa"/>
          </w:tcPr>
          <w:p w14:paraId="3954BD38" w14:textId="77777777" w:rsidR="00C8324E" w:rsidRPr="00547B2F" w:rsidRDefault="00C8324E" w:rsidP="00A22F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B2F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1701" w:type="dxa"/>
          </w:tcPr>
          <w:p w14:paraId="02EBCD69" w14:textId="77777777" w:rsidR="00C8324E" w:rsidRPr="00547B2F" w:rsidRDefault="00C8324E" w:rsidP="00A22F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B2F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1842" w:type="dxa"/>
          </w:tcPr>
          <w:p w14:paraId="2B33F43C" w14:textId="77777777" w:rsidR="00C8324E" w:rsidRPr="00547B2F" w:rsidRDefault="00C8324E" w:rsidP="00A22F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B2F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1701" w:type="dxa"/>
          </w:tcPr>
          <w:p w14:paraId="032D7965" w14:textId="77777777" w:rsidR="00C8324E" w:rsidRPr="00547B2F" w:rsidRDefault="00C8324E" w:rsidP="00A22F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B2F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</w:tr>
      <w:tr w:rsidR="00C8324E" w:rsidRPr="00547B2F" w14:paraId="70D154B0" w14:textId="77777777" w:rsidTr="00A22FDD">
        <w:tc>
          <w:tcPr>
            <w:tcW w:w="3261" w:type="dxa"/>
          </w:tcPr>
          <w:p w14:paraId="6DA1066E" w14:textId="77777777" w:rsidR="00C8324E" w:rsidRPr="00547B2F" w:rsidRDefault="00C8324E" w:rsidP="00A22FD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7B2F">
              <w:rPr>
                <w:rFonts w:ascii="Times New Roman" w:hAnsi="Times New Roman" w:cs="Times New Roman"/>
                <w:sz w:val="24"/>
                <w:szCs w:val="24"/>
              </w:rPr>
              <w:t>Reagent 5: coloring solution</w:t>
            </w:r>
          </w:p>
        </w:tc>
        <w:tc>
          <w:tcPr>
            <w:tcW w:w="1560" w:type="dxa"/>
          </w:tcPr>
          <w:p w14:paraId="5580AB22" w14:textId="77777777" w:rsidR="00C8324E" w:rsidRPr="00547B2F" w:rsidRDefault="00C8324E" w:rsidP="00A22F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B2F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1701" w:type="dxa"/>
          </w:tcPr>
          <w:p w14:paraId="44320F64" w14:textId="77777777" w:rsidR="00C8324E" w:rsidRPr="00547B2F" w:rsidRDefault="00C8324E" w:rsidP="00A22F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B2F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1842" w:type="dxa"/>
          </w:tcPr>
          <w:p w14:paraId="4F855993" w14:textId="77777777" w:rsidR="00C8324E" w:rsidRPr="00547B2F" w:rsidRDefault="00C8324E" w:rsidP="00A22F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B2F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1701" w:type="dxa"/>
          </w:tcPr>
          <w:p w14:paraId="49CA4BF8" w14:textId="77777777" w:rsidR="00C8324E" w:rsidRPr="00547B2F" w:rsidRDefault="00C8324E" w:rsidP="00A22F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B2F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</w:tr>
      <w:tr w:rsidR="00C8324E" w:rsidRPr="00547B2F" w14:paraId="1B0D95B1" w14:textId="77777777" w:rsidTr="00A22FDD">
        <w:tc>
          <w:tcPr>
            <w:tcW w:w="10065" w:type="dxa"/>
            <w:gridSpan w:val="5"/>
          </w:tcPr>
          <w:p w14:paraId="29AADDD9" w14:textId="77777777" w:rsidR="00C8324E" w:rsidRPr="00547B2F" w:rsidRDefault="00C8324E" w:rsidP="00A22F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47B2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"/>
              </w:rPr>
              <w:t>Mix and place for 2 minutes at room temperature</w:t>
            </w:r>
          </w:p>
        </w:tc>
      </w:tr>
      <w:tr w:rsidR="00C8324E" w:rsidRPr="00547B2F" w14:paraId="3498532D" w14:textId="77777777" w:rsidTr="00A22FDD">
        <w:tc>
          <w:tcPr>
            <w:tcW w:w="3261" w:type="dxa"/>
          </w:tcPr>
          <w:p w14:paraId="73346231" w14:textId="77777777" w:rsidR="00C8324E" w:rsidRPr="00547B2F" w:rsidRDefault="00C8324E" w:rsidP="00A22FD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7B2F">
              <w:rPr>
                <w:rFonts w:ascii="Times New Roman" w:hAnsi="Times New Roman" w:cs="Times New Roman"/>
                <w:sz w:val="24"/>
                <w:szCs w:val="24"/>
              </w:rPr>
              <w:t>Reagent 6: Terminator</w:t>
            </w:r>
          </w:p>
        </w:tc>
        <w:tc>
          <w:tcPr>
            <w:tcW w:w="1560" w:type="dxa"/>
          </w:tcPr>
          <w:p w14:paraId="3BA7E92A" w14:textId="77777777" w:rsidR="00C8324E" w:rsidRPr="00547B2F" w:rsidRDefault="00C8324E" w:rsidP="00A22F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B2F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1701" w:type="dxa"/>
          </w:tcPr>
          <w:p w14:paraId="33A8B15F" w14:textId="77777777" w:rsidR="00C8324E" w:rsidRPr="00547B2F" w:rsidRDefault="00C8324E" w:rsidP="00A22F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B2F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1842" w:type="dxa"/>
          </w:tcPr>
          <w:p w14:paraId="69A95D6E" w14:textId="77777777" w:rsidR="00C8324E" w:rsidRPr="00547B2F" w:rsidRDefault="00C8324E" w:rsidP="00A22F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B2F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1701" w:type="dxa"/>
          </w:tcPr>
          <w:p w14:paraId="21722F96" w14:textId="77777777" w:rsidR="00C8324E" w:rsidRPr="00547B2F" w:rsidRDefault="00C8324E" w:rsidP="00A22F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B2F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</w:tr>
    </w:tbl>
    <w:p w14:paraId="4ECDC474" w14:textId="77777777" w:rsidR="002679C1" w:rsidRDefault="002679C1" w:rsidP="00CF6EC7">
      <w:pPr>
        <w:spacing w:beforeLines="100" w:before="312" w:afterLines="50" w:after="156" w:line="360" w:lineRule="auto"/>
        <w:jc w:val="left"/>
        <w:rPr>
          <w:rFonts w:ascii="Times New Roman" w:hAnsi="Times New Roman" w:cs="Times New Roman"/>
          <w:b/>
        </w:rPr>
      </w:pPr>
    </w:p>
    <w:p w14:paraId="6BBA5CBD" w14:textId="3F0C1D53" w:rsidR="00CF6EC7" w:rsidRPr="005D6DB7" w:rsidRDefault="00CF6EC7" w:rsidP="00601DDE">
      <w:pPr>
        <w:spacing w:beforeLines="100" w:before="312" w:line="360" w:lineRule="auto"/>
        <w:jc w:val="left"/>
        <w:rPr>
          <w:rFonts w:ascii="Times New Roman" w:eastAsia="宋体" w:cs="Times New Roman"/>
          <w:b/>
          <w:szCs w:val="21"/>
        </w:rPr>
      </w:pPr>
      <w:r w:rsidRPr="005D6DB7">
        <w:rPr>
          <w:rFonts w:ascii="Times New Roman" w:hAnsi="Times New Roman" w:cs="Times New Roman" w:hint="eastAsia"/>
          <w:b/>
        </w:rPr>
        <w:lastRenderedPageBreak/>
        <w:t>Supplementary Table 4</w:t>
      </w:r>
      <w:r w:rsidR="005D6DB7">
        <w:rPr>
          <w:rFonts w:ascii="Times New Roman" w:hAnsi="Times New Roman" w:cs="Times New Roman"/>
          <w:b/>
        </w:rPr>
        <w:t>.</w:t>
      </w:r>
      <w:r w:rsidRPr="005D6DB7">
        <w:rPr>
          <w:rFonts w:ascii="Times New Roman" w:hAnsi="Times New Roman" w:cs="Times New Roman"/>
          <w:b/>
        </w:rPr>
        <w:t xml:space="preserve"> </w:t>
      </w:r>
      <w:r w:rsidRPr="005D6DB7">
        <w:rPr>
          <w:rFonts w:ascii="Times New Roman" w:eastAsia="宋体" w:cs="Times New Roman"/>
          <w:b/>
          <w:szCs w:val="21"/>
        </w:rPr>
        <w:t xml:space="preserve">Reaction </w:t>
      </w:r>
      <w:r w:rsidR="00845B7E">
        <w:rPr>
          <w:rFonts w:ascii="Times New Roman" w:eastAsia="宋体" w:cs="Times New Roman"/>
          <w:b/>
          <w:szCs w:val="21"/>
        </w:rPr>
        <w:t>m</w:t>
      </w:r>
      <w:r w:rsidRPr="005D6DB7">
        <w:rPr>
          <w:rFonts w:ascii="Times New Roman" w:eastAsia="宋体" w:cs="Times New Roman"/>
          <w:b/>
          <w:szCs w:val="21"/>
        </w:rPr>
        <w:t>ixes fo</w:t>
      </w:r>
      <w:bookmarkStart w:id="3" w:name="_GoBack"/>
      <w:bookmarkEnd w:id="3"/>
      <w:r w:rsidRPr="005D6DB7">
        <w:rPr>
          <w:rFonts w:ascii="Times New Roman" w:eastAsia="宋体" w:cs="Times New Roman"/>
          <w:b/>
          <w:szCs w:val="21"/>
        </w:rPr>
        <w:t xml:space="preserve">r </w:t>
      </w:r>
      <w:r w:rsidR="00845B7E">
        <w:rPr>
          <w:rFonts w:ascii="Times New Roman" w:hAnsi="Times New Roman" w:cs="Times New Roman"/>
          <w:b/>
          <w:sz w:val="24"/>
          <w:szCs w:val="24"/>
        </w:rPr>
        <w:t>c</w:t>
      </w:r>
      <w:r w:rsidRPr="005D6DB7">
        <w:rPr>
          <w:rFonts w:ascii="Times New Roman" w:hAnsi="Times New Roman" w:cs="Times New Roman" w:hint="eastAsia"/>
          <w:b/>
          <w:sz w:val="24"/>
          <w:szCs w:val="24"/>
        </w:rPr>
        <w:t>ho</w:t>
      </w:r>
      <w:r w:rsidRPr="005D6DB7">
        <w:rPr>
          <w:rFonts w:ascii="Times New Roman" w:hAnsi="Times New Roman" w:cs="Times New Roman"/>
          <w:b/>
          <w:sz w:val="24"/>
          <w:szCs w:val="24"/>
        </w:rPr>
        <w:t xml:space="preserve">lesterol </w:t>
      </w:r>
      <w:r w:rsidR="00845B7E">
        <w:rPr>
          <w:rFonts w:ascii="Times New Roman" w:hAnsi="Times New Roman" w:cs="Times New Roman"/>
          <w:b/>
          <w:sz w:val="24"/>
          <w:szCs w:val="24"/>
        </w:rPr>
        <w:t>q</w:t>
      </w:r>
      <w:r w:rsidRPr="005D6DB7">
        <w:rPr>
          <w:rFonts w:ascii="Times New Roman" w:hAnsi="Times New Roman" w:cs="Times New Roman"/>
          <w:b/>
          <w:sz w:val="24"/>
          <w:szCs w:val="24"/>
        </w:rPr>
        <w:t xml:space="preserve">uantitation </w:t>
      </w:r>
      <w:r w:rsidR="00845B7E">
        <w:rPr>
          <w:rFonts w:ascii="Times New Roman" w:hAnsi="Times New Roman" w:cs="Times New Roman"/>
          <w:b/>
          <w:sz w:val="24"/>
          <w:szCs w:val="24"/>
        </w:rPr>
        <w:t>a</w:t>
      </w:r>
      <w:r w:rsidRPr="005D6DB7">
        <w:rPr>
          <w:rFonts w:ascii="Times New Roman" w:hAnsi="Times New Roman" w:cs="Times New Roman"/>
          <w:b/>
          <w:sz w:val="24"/>
          <w:szCs w:val="24"/>
        </w:rPr>
        <w:t xml:space="preserve">ssay </w:t>
      </w:r>
      <w:r w:rsidRPr="005D6DB7">
        <w:rPr>
          <w:rFonts w:ascii="Times New Roman" w:eastAsia="宋体" w:cs="Times New Roman"/>
          <w:b/>
          <w:szCs w:val="21"/>
        </w:rPr>
        <w:t xml:space="preserve">(unit: </w:t>
      </w:r>
      <w:proofErr w:type="spellStart"/>
      <w:r w:rsidRPr="005D6DB7">
        <w:rPr>
          <w:rFonts w:ascii="Times New Roman" w:eastAsia="宋体" w:hAnsi="Times New Roman" w:cs="Times New Roman"/>
          <w:b/>
          <w:szCs w:val="21"/>
        </w:rPr>
        <w:t>μ</w:t>
      </w:r>
      <w:r w:rsidRPr="005D6DB7">
        <w:rPr>
          <w:rFonts w:ascii="Times New Roman" w:eastAsia="宋体" w:cs="Times New Roman"/>
          <w:b/>
          <w:szCs w:val="21"/>
        </w:rPr>
        <w:t>l</w:t>
      </w:r>
      <w:proofErr w:type="spellEnd"/>
      <w:r w:rsidRPr="005D6DB7">
        <w:rPr>
          <w:rFonts w:ascii="Times New Roman" w:eastAsia="宋体" w:cs="Times New Roman"/>
          <w:b/>
          <w:szCs w:val="21"/>
        </w:rPr>
        <w:t>)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2127"/>
        <w:gridCol w:w="2205"/>
      </w:tblGrid>
      <w:tr w:rsidR="00CF6EC7" w14:paraId="471B39A0" w14:textId="77777777" w:rsidTr="008422A0">
        <w:trPr>
          <w:jc w:val="center"/>
        </w:trPr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</w:tcPr>
          <w:p w14:paraId="04E73C34" w14:textId="5914A95B" w:rsidR="00CF6EC7" w:rsidRPr="00296218" w:rsidRDefault="00852F7F" w:rsidP="00DA6B8C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mponent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35FD3EC1" w14:textId="2480AE76" w:rsidR="00CF6EC7" w:rsidRPr="00296218" w:rsidRDefault="00CF6EC7" w:rsidP="00DA6B8C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6218">
              <w:rPr>
                <w:rFonts w:ascii="Times New Roman" w:hAnsi="Times New Roman" w:cs="Times New Roman"/>
                <w:sz w:val="24"/>
                <w:szCs w:val="24"/>
              </w:rPr>
              <w:t xml:space="preserve">Samples </w:t>
            </w:r>
            <w:r w:rsidR="00640AB5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2205" w:type="dxa"/>
            <w:tcBorders>
              <w:top w:val="single" w:sz="4" w:space="0" w:color="auto"/>
              <w:bottom w:val="single" w:sz="4" w:space="0" w:color="auto"/>
            </w:tcBorders>
          </w:tcPr>
          <w:p w14:paraId="4F5D3DDD" w14:textId="6B4AF9CA" w:rsidR="00CF6EC7" w:rsidRPr="00296218" w:rsidRDefault="00D25B1A" w:rsidP="00DA6B8C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6218">
              <w:rPr>
                <w:rFonts w:ascii="Times New Roman" w:hAnsi="Times New Roman" w:cs="Times New Roman"/>
                <w:sz w:val="24"/>
                <w:szCs w:val="24"/>
              </w:rPr>
              <w:t>Standard</w:t>
            </w:r>
            <w:r w:rsidR="00640AB5">
              <w:rPr>
                <w:rFonts w:ascii="Times New Roman" w:hAnsi="Times New Roman" w:cs="Times New Roman"/>
                <w:sz w:val="24"/>
                <w:szCs w:val="24"/>
              </w:rPr>
              <w:t xml:space="preserve"> well</w:t>
            </w:r>
          </w:p>
        </w:tc>
      </w:tr>
      <w:tr w:rsidR="00D25B1A" w14:paraId="773AB6F7" w14:textId="77777777" w:rsidTr="008422A0">
        <w:trPr>
          <w:jc w:val="center"/>
        </w:trPr>
        <w:tc>
          <w:tcPr>
            <w:tcW w:w="3964" w:type="dxa"/>
            <w:tcBorders>
              <w:top w:val="single" w:sz="4" w:space="0" w:color="auto"/>
            </w:tcBorders>
          </w:tcPr>
          <w:p w14:paraId="7188FCF7" w14:textId="07B95E19" w:rsidR="00D25B1A" w:rsidRPr="00D25B1A" w:rsidRDefault="00D25B1A" w:rsidP="00DA6B8C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mples</w:t>
            </w:r>
            <w:r w:rsidR="001D24DB">
              <w:rPr>
                <w:rFonts w:ascii="Times New Roman" w:hAnsi="Times New Roman" w:cs="Times New Roman"/>
                <w:sz w:val="24"/>
                <w:szCs w:val="24"/>
              </w:rPr>
              <w:t xml:space="preserve"> +</w:t>
            </w:r>
            <w:r w:rsidR="001D24DB" w:rsidRPr="001D24DB">
              <w:rPr>
                <w:rFonts w:ascii="ArialMT" w:hAnsi="ArialMT" w:cs="ArialMT"/>
                <w:kern w:val="0"/>
                <w:sz w:val="20"/>
                <w:szCs w:val="20"/>
              </w:rPr>
              <w:t xml:space="preserve"> </w:t>
            </w:r>
            <w:r w:rsidR="001D24DB" w:rsidRPr="001D24DB">
              <w:rPr>
                <w:rFonts w:ascii="Times New Roman" w:hAnsi="Times New Roman" w:cs="Times New Roman"/>
                <w:sz w:val="24"/>
                <w:szCs w:val="24"/>
              </w:rPr>
              <w:t>Cholesterol Assay Buffer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2F5D7855" w14:textId="01B0F1FE" w:rsidR="00D25B1A" w:rsidRPr="00296218" w:rsidRDefault="00B12E59" w:rsidP="00DA6B8C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 + 40</w:t>
            </w:r>
          </w:p>
        </w:tc>
        <w:tc>
          <w:tcPr>
            <w:tcW w:w="2205" w:type="dxa"/>
            <w:tcBorders>
              <w:top w:val="single" w:sz="4" w:space="0" w:color="auto"/>
            </w:tcBorders>
          </w:tcPr>
          <w:p w14:paraId="2FDE1E3C" w14:textId="7AB463F8" w:rsidR="00D25B1A" w:rsidRPr="00296218" w:rsidRDefault="001D24DB" w:rsidP="00DA6B8C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D25B1A" w14:paraId="75BEA5D9" w14:textId="77777777" w:rsidTr="008422A0">
        <w:trPr>
          <w:jc w:val="center"/>
        </w:trPr>
        <w:tc>
          <w:tcPr>
            <w:tcW w:w="3964" w:type="dxa"/>
          </w:tcPr>
          <w:p w14:paraId="2A53FFA1" w14:textId="2DED5E0F" w:rsidR="00D25B1A" w:rsidRDefault="00D25B1A" w:rsidP="00DA6B8C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5B1A">
              <w:rPr>
                <w:rFonts w:ascii="Times New Roman" w:hAnsi="Times New Roman" w:cs="Times New Roman"/>
                <w:sz w:val="24"/>
                <w:szCs w:val="24"/>
              </w:rPr>
              <w:t>Standard dilutions</w:t>
            </w:r>
          </w:p>
        </w:tc>
        <w:tc>
          <w:tcPr>
            <w:tcW w:w="2127" w:type="dxa"/>
          </w:tcPr>
          <w:p w14:paraId="73828B7E" w14:textId="756C184D" w:rsidR="00D25B1A" w:rsidRPr="00296218" w:rsidRDefault="001D24DB" w:rsidP="00DA6B8C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2205" w:type="dxa"/>
          </w:tcPr>
          <w:p w14:paraId="722E4FF7" w14:textId="2E3F670F" w:rsidR="00D25B1A" w:rsidRPr="00296218" w:rsidRDefault="00D25B1A" w:rsidP="00DA6B8C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F6EC7" w14:paraId="4341537C" w14:textId="77777777" w:rsidTr="008422A0">
        <w:trPr>
          <w:jc w:val="center"/>
        </w:trPr>
        <w:tc>
          <w:tcPr>
            <w:tcW w:w="3964" w:type="dxa"/>
          </w:tcPr>
          <w:p w14:paraId="7A7E9001" w14:textId="64399F5D" w:rsidR="00CF6EC7" w:rsidRPr="00296218" w:rsidRDefault="00852F7F" w:rsidP="00DA6B8C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holesterol </w:t>
            </w:r>
            <w:r w:rsidR="00CF6EC7" w:rsidRPr="00296218">
              <w:rPr>
                <w:rFonts w:ascii="Times New Roman" w:hAnsi="Times New Roman" w:cs="Times New Roman"/>
                <w:sz w:val="24"/>
                <w:szCs w:val="24"/>
              </w:rPr>
              <w:t>Assay Buffer</w:t>
            </w:r>
          </w:p>
        </w:tc>
        <w:tc>
          <w:tcPr>
            <w:tcW w:w="2127" w:type="dxa"/>
          </w:tcPr>
          <w:p w14:paraId="6467713E" w14:textId="4E103E3C" w:rsidR="00CF6EC7" w:rsidRPr="00296218" w:rsidRDefault="001D24DB" w:rsidP="00DA6B8C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2205" w:type="dxa"/>
          </w:tcPr>
          <w:p w14:paraId="6F705387" w14:textId="039C1436" w:rsidR="00CF6EC7" w:rsidRPr="00296218" w:rsidRDefault="001D24DB" w:rsidP="00DA6B8C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CF6EC7" w14:paraId="136FC1D9" w14:textId="77777777" w:rsidTr="008422A0">
        <w:trPr>
          <w:jc w:val="center"/>
        </w:trPr>
        <w:tc>
          <w:tcPr>
            <w:tcW w:w="3964" w:type="dxa"/>
          </w:tcPr>
          <w:p w14:paraId="3C2C9630" w14:textId="22BC63DC" w:rsidR="00CF6EC7" w:rsidRPr="00296218" w:rsidRDefault="00852F7F" w:rsidP="00DA6B8C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olesterol Probe</w:t>
            </w:r>
          </w:p>
        </w:tc>
        <w:tc>
          <w:tcPr>
            <w:tcW w:w="2127" w:type="dxa"/>
          </w:tcPr>
          <w:p w14:paraId="158A769F" w14:textId="77777777" w:rsidR="00CF6EC7" w:rsidRPr="00296218" w:rsidRDefault="00CF6EC7" w:rsidP="00DA6B8C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621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205" w:type="dxa"/>
          </w:tcPr>
          <w:p w14:paraId="7BF57AAA" w14:textId="77777777" w:rsidR="00CF6EC7" w:rsidRPr="00296218" w:rsidRDefault="00CF6EC7" w:rsidP="00DA6B8C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621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CF6EC7" w14:paraId="049839CC" w14:textId="77777777" w:rsidTr="008422A0">
        <w:trPr>
          <w:jc w:val="center"/>
        </w:trPr>
        <w:tc>
          <w:tcPr>
            <w:tcW w:w="3964" w:type="dxa"/>
          </w:tcPr>
          <w:p w14:paraId="416C5F80" w14:textId="3144D80A" w:rsidR="00CF6EC7" w:rsidRPr="00296218" w:rsidRDefault="00852F7F" w:rsidP="00DA6B8C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olesterol</w:t>
            </w:r>
            <w:r w:rsidR="00CF6EC7" w:rsidRPr="00296218">
              <w:rPr>
                <w:rFonts w:ascii="Times New Roman" w:hAnsi="Times New Roman" w:cs="Times New Roman"/>
                <w:sz w:val="24"/>
                <w:szCs w:val="24"/>
              </w:rPr>
              <w:t xml:space="preserve"> Enzy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ix</w:t>
            </w:r>
          </w:p>
        </w:tc>
        <w:tc>
          <w:tcPr>
            <w:tcW w:w="2127" w:type="dxa"/>
          </w:tcPr>
          <w:p w14:paraId="759877C8" w14:textId="39DE4F63" w:rsidR="00CF6EC7" w:rsidRPr="00296218" w:rsidRDefault="001D24DB" w:rsidP="00DA6B8C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05" w:type="dxa"/>
          </w:tcPr>
          <w:p w14:paraId="75381C07" w14:textId="01161FAB" w:rsidR="00CF6EC7" w:rsidRPr="00296218" w:rsidRDefault="001D24DB" w:rsidP="00DA6B8C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F6EC7" w14:paraId="5EE79313" w14:textId="77777777" w:rsidTr="008422A0">
        <w:trPr>
          <w:jc w:val="center"/>
        </w:trPr>
        <w:tc>
          <w:tcPr>
            <w:tcW w:w="3964" w:type="dxa"/>
            <w:tcBorders>
              <w:bottom w:val="single" w:sz="4" w:space="0" w:color="auto"/>
            </w:tcBorders>
          </w:tcPr>
          <w:p w14:paraId="5EEE0752" w14:textId="1A29C1AC" w:rsidR="00CF6EC7" w:rsidRPr="00296218" w:rsidRDefault="00852F7F" w:rsidP="00DA6B8C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olesterol Esterase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6C9BC82D" w14:textId="12553C07" w:rsidR="00CF6EC7" w:rsidRPr="00296218" w:rsidRDefault="001D24DB" w:rsidP="00DA6B8C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05" w:type="dxa"/>
            <w:tcBorders>
              <w:bottom w:val="single" w:sz="4" w:space="0" w:color="auto"/>
            </w:tcBorders>
          </w:tcPr>
          <w:p w14:paraId="2F5B5C10" w14:textId="75814156" w:rsidR="00CF6EC7" w:rsidRPr="00296218" w:rsidRDefault="001D24DB" w:rsidP="00DA6B8C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14:paraId="4A3C431B" w14:textId="77777777" w:rsidR="00CF6EC7" w:rsidRPr="00E307F0" w:rsidRDefault="00CF6EC7" w:rsidP="00CF6EC7">
      <w:pPr>
        <w:spacing w:beforeLines="100" w:before="312" w:afterLines="50" w:after="156"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050050C" w14:textId="24FBD22A" w:rsidR="002A23DD" w:rsidRPr="00CF6EC7" w:rsidRDefault="002A23DD"/>
    <w:sectPr w:rsidR="002A23DD" w:rsidRPr="00CF6E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4B5F8D" w14:textId="77777777" w:rsidR="00A521A7" w:rsidRDefault="00A521A7" w:rsidP="00C8324E">
      <w:r>
        <w:separator/>
      </w:r>
    </w:p>
  </w:endnote>
  <w:endnote w:type="continuationSeparator" w:id="0">
    <w:p w14:paraId="35277909" w14:textId="77777777" w:rsidR="00A521A7" w:rsidRDefault="00A521A7" w:rsidP="00C832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1A3BF1" w14:textId="77777777" w:rsidR="00A521A7" w:rsidRDefault="00A521A7" w:rsidP="00C8324E">
      <w:r>
        <w:separator/>
      </w:r>
    </w:p>
  </w:footnote>
  <w:footnote w:type="continuationSeparator" w:id="0">
    <w:p w14:paraId="76471810" w14:textId="77777777" w:rsidR="00A521A7" w:rsidRDefault="00A521A7" w:rsidP="00C832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5DA"/>
    <w:rsid w:val="001057A1"/>
    <w:rsid w:val="001D24DB"/>
    <w:rsid w:val="002679C1"/>
    <w:rsid w:val="00296218"/>
    <w:rsid w:val="002A23DD"/>
    <w:rsid w:val="00405C75"/>
    <w:rsid w:val="004F661B"/>
    <w:rsid w:val="005D6DB7"/>
    <w:rsid w:val="00601DDE"/>
    <w:rsid w:val="00640AB5"/>
    <w:rsid w:val="00676FE4"/>
    <w:rsid w:val="00705ABB"/>
    <w:rsid w:val="007811BE"/>
    <w:rsid w:val="007C20DF"/>
    <w:rsid w:val="0084154F"/>
    <w:rsid w:val="008422A0"/>
    <w:rsid w:val="00845B7E"/>
    <w:rsid w:val="00852F7F"/>
    <w:rsid w:val="009D714B"/>
    <w:rsid w:val="00A34C63"/>
    <w:rsid w:val="00A521A7"/>
    <w:rsid w:val="00A755F3"/>
    <w:rsid w:val="00B12E59"/>
    <w:rsid w:val="00B977B0"/>
    <w:rsid w:val="00C42328"/>
    <w:rsid w:val="00C8324E"/>
    <w:rsid w:val="00CC2433"/>
    <w:rsid w:val="00CF6EC7"/>
    <w:rsid w:val="00D25B1A"/>
    <w:rsid w:val="00DE55DA"/>
    <w:rsid w:val="00E56345"/>
    <w:rsid w:val="00EF5895"/>
    <w:rsid w:val="00F14415"/>
    <w:rsid w:val="00F32336"/>
    <w:rsid w:val="00F925D1"/>
    <w:rsid w:val="00FB02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A64484"/>
  <w15:chartTrackingRefBased/>
  <w15:docId w15:val="{716F763B-C2F2-42BA-B8EF-8AC799D566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8324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32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324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32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324E"/>
    <w:rPr>
      <w:sz w:val="18"/>
      <w:szCs w:val="18"/>
    </w:rPr>
  </w:style>
  <w:style w:type="table" w:styleId="a7">
    <w:name w:val="Table Grid"/>
    <w:basedOn w:val="a1"/>
    <w:uiPriority w:val="59"/>
    <w:rsid w:val="00C832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2</Pages>
  <Words>225</Words>
  <Characters>1289</Characters>
  <Application>Microsoft Office Word</Application>
  <DocSecurity>0</DocSecurity>
  <Lines>10</Lines>
  <Paragraphs>3</Paragraphs>
  <ScaleCrop>false</ScaleCrop>
  <Company/>
  <LinksUpToDate>false</LinksUpToDate>
  <CharactersWithSpaces>1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</dc:creator>
  <cp:keywords/>
  <dc:description/>
  <cp:lastModifiedBy>LY</cp:lastModifiedBy>
  <cp:revision>28</cp:revision>
  <dcterms:created xsi:type="dcterms:W3CDTF">2018-10-21T12:00:00Z</dcterms:created>
  <dcterms:modified xsi:type="dcterms:W3CDTF">2018-12-16T09:18:00Z</dcterms:modified>
</cp:coreProperties>
</file>